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F17CA" w14:textId="098057FF" w:rsidR="004D39FD" w:rsidRDefault="00613E31">
      <w:r>
        <w:t xml:space="preserve">Supplemental </w:t>
      </w:r>
      <w:r w:rsidR="00EE4F3F">
        <w:t>F</w:t>
      </w:r>
      <w:r>
        <w:t>igure</w:t>
      </w:r>
      <w:r w:rsidR="00EE4F3F">
        <w:t xml:space="preserve"> 1</w:t>
      </w:r>
      <w:r>
        <w:t xml:space="preserve">. </w:t>
      </w:r>
      <w:r w:rsidR="00EE1770">
        <w:t>L</w:t>
      </w:r>
      <w:r>
        <w:t xml:space="preserve">inear regression diagnostic plots for oncology studies reporting on </w:t>
      </w:r>
      <w:r w:rsidRPr="00613E31">
        <w:t>rank preserving structural failure time</w:t>
      </w:r>
      <w:r>
        <w:t>. A) All studies. B) With one outlier removed.</w:t>
      </w:r>
    </w:p>
    <w:p w14:paraId="41645E5D" w14:textId="6BE09D15" w:rsidR="00613E31" w:rsidRDefault="00613E31">
      <w:r>
        <w:t>A)</w:t>
      </w:r>
    </w:p>
    <w:p w14:paraId="22F7234C" w14:textId="19FA51A1" w:rsidR="00613E31" w:rsidRDefault="00EE1770">
      <w:r>
        <w:rPr>
          <w:noProof/>
        </w:rPr>
        <w:drawing>
          <wp:inline distT="0" distB="0" distL="0" distR="0" wp14:anchorId="331A5E90" wp14:editId="6EEC3BBB">
            <wp:extent cx="5598795" cy="34902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3160" cy="34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E25A2" w14:textId="15496F58" w:rsidR="00613E31" w:rsidRDefault="00613E31">
      <w:r>
        <w:t>B)</w:t>
      </w:r>
    </w:p>
    <w:p w14:paraId="3D413B9D" w14:textId="22200E74" w:rsidR="00613E31" w:rsidRDefault="00EE1770">
      <w:r>
        <w:rPr>
          <w:noProof/>
        </w:rPr>
        <w:drawing>
          <wp:inline distT="0" distB="0" distL="0" distR="0" wp14:anchorId="42D74CA9" wp14:editId="6EB926A2">
            <wp:extent cx="5599289" cy="3490582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0435" cy="3503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3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E31"/>
    <w:rsid w:val="005910B3"/>
    <w:rsid w:val="00613E31"/>
    <w:rsid w:val="00D023BC"/>
    <w:rsid w:val="00EE1770"/>
    <w:rsid w:val="00EE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A0D9"/>
  <w15:chartTrackingRefBased/>
  <w15:docId w15:val="{88BBE053-806F-43B1-AC40-209D4435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am, Alyson</dc:creator>
  <cp:keywords/>
  <dc:description/>
  <cp:lastModifiedBy>Haslam, Alyson</cp:lastModifiedBy>
  <cp:revision>4</cp:revision>
  <dcterms:created xsi:type="dcterms:W3CDTF">2023-05-16T21:09:00Z</dcterms:created>
  <dcterms:modified xsi:type="dcterms:W3CDTF">2023-05-16T22:00:00Z</dcterms:modified>
</cp:coreProperties>
</file>